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60BE6F" w14:textId="44346F26" w:rsidR="00A05012" w:rsidRDefault="00F96921">
      <w:pPr>
        <w:pStyle w:val="Titolo1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F9692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upplementary Table 2.</w:t>
      </w:r>
    </w:p>
    <w:p w14:paraId="584D88AD" w14:textId="77777777" w:rsidR="00F96921" w:rsidRPr="00F96921" w:rsidRDefault="00F96921" w:rsidP="00F96921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4"/>
        <w:gridCol w:w="2551"/>
        <w:gridCol w:w="1984"/>
        <w:gridCol w:w="1417"/>
        <w:gridCol w:w="1984"/>
        <w:gridCol w:w="1417"/>
      </w:tblGrid>
      <w:tr w:rsidR="00B7138A" w:rsidRPr="00F96921" w14:paraId="501CACDF" w14:textId="53097C3F" w:rsidTr="00C52C80">
        <w:trPr>
          <w:trHeight w:val="679"/>
        </w:trPr>
        <w:tc>
          <w:tcPr>
            <w:tcW w:w="1704" w:type="dxa"/>
            <w:vAlign w:val="center"/>
          </w:tcPr>
          <w:p w14:paraId="507684F9" w14:textId="77777777" w:rsidR="00B7138A" w:rsidRPr="001D0CF3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0C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 / Variable</w:t>
            </w:r>
          </w:p>
        </w:tc>
        <w:tc>
          <w:tcPr>
            <w:tcW w:w="2551" w:type="dxa"/>
            <w:vAlign w:val="center"/>
          </w:tcPr>
          <w:p w14:paraId="6DD82214" w14:textId="77777777" w:rsidR="00B7138A" w:rsidRPr="001D0CF3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0C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984" w:type="dxa"/>
            <w:vAlign w:val="center"/>
          </w:tcPr>
          <w:p w14:paraId="51D8C285" w14:textId="77777777" w:rsidR="00B7138A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0C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ivariate </w:t>
            </w:r>
          </w:p>
          <w:p w14:paraId="17A044CA" w14:textId="26EC4887" w:rsidR="00B7138A" w:rsidRPr="001D0CF3" w:rsidRDefault="00B7138A" w:rsidP="00B713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0C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417" w:type="dxa"/>
            <w:vAlign w:val="center"/>
          </w:tcPr>
          <w:p w14:paraId="17F01AB0" w14:textId="713C94C5" w:rsidR="00B7138A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0C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</w:t>
            </w:r>
          </w:p>
          <w:p w14:paraId="7A7BC608" w14:textId="5BC10BD7" w:rsidR="00B7138A" w:rsidRPr="001D0CF3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0C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1D0C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984" w:type="dxa"/>
            <w:vAlign w:val="center"/>
          </w:tcPr>
          <w:p w14:paraId="17368305" w14:textId="77777777" w:rsidR="00B7138A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0C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ultivariate </w:t>
            </w:r>
          </w:p>
          <w:p w14:paraId="79691A23" w14:textId="65BF28BD" w:rsidR="00B7138A" w:rsidRPr="001D0CF3" w:rsidRDefault="00B7138A" w:rsidP="00B713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0C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417" w:type="dxa"/>
            <w:vAlign w:val="center"/>
          </w:tcPr>
          <w:p w14:paraId="2D4A5DCB" w14:textId="71B8C991" w:rsidR="00B7138A" w:rsidRDefault="00B7138A" w:rsidP="00C52C8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0C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</w:t>
            </w:r>
          </w:p>
          <w:p w14:paraId="2DF0669D" w14:textId="5D82C969" w:rsidR="00B7138A" w:rsidRPr="001D0CF3" w:rsidRDefault="00B7138A" w:rsidP="00C52C8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0C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proofErr w:type="spellEnd"/>
          </w:p>
        </w:tc>
      </w:tr>
      <w:tr w:rsidR="00B7138A" w:rsidRPr="00F96921" w14:paraId="4E7BF9C3" w14:textId="6E20A84B" w:rsidTr="00C52C80">
        <w:tc>
          <w:tcPr>
            <w:tcW w:w="1704" w:type="dxa"/>
            <w:vAlign w:val="center"/>
          </w:tcPr>
          <w:p w14:paraId="7720C019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Demographics</w:t>
            </w:r>
          </w:p>
        </w:tc>
        <w:tc>
          <w:tcPr>
            <w:tcW w:w="2551" w:type="dxa"/>
            <w:vAlign w:val="center"/>
          </w:tcPr>
          <w:p w14:paraId="3E767E29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Age ≥70 vs &lt;70</w:t>
            </w:r>
          </w:p>
        </w:tc>
        <w:tc>
          <w:tcPr>
            <w:tcW w:w="1984" w:type="dxa"/>
            <w:vAlign w:val="center"/>
          </w:tcPr>
          <w:p w14:paraId="62D2C721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76 (0.35–1.63)</w:t>
            </w:r>
          </w:p>
        </w:tc>
        <w:tc>
          <w:tcPr>
            <w:tcW w:w="1417" w:type="dxa"/>
            <w:vAlign w:val="center"/>
          </w:tcPr>
          <w:p w14:paraId="4B2E2DD4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984" w:type="dxa"/>
            <w:vAlign w:val="center"/>
          </w:tcPr>
          <w:p w14:paraId="45A10CFC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75E52CA5" w14:textId="77777777" w:rsidR="00B7138A" w:rsidRPr="00F96921" w:rsidRDefault="00B7138A" w:rsidP="00C52C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38A" w:rsidRPr="00F96921" w14:paraId="6C6593AF" w14:textId="76654ED6" w:rsidTr="00C52C80">
        <w:tc>
          <w:tcPr>
            <w:tcW w:w="1704" w:type="dxa"/>
            <w:vAlign w:val="center"/>
          </w:tcPr>
          <w:p w14:paraId="05297BFE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2386840F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Female vs male</w:t>
            </w:r>
          </w:p>
        </w:tc>
        <w:tc>
          <w:tcPr>
            <w:tcW w:w="1984" w:type="dxa"/>
            <w:vAlign w:val="center"/>
          </w:tcPr>
          <w:p w14:paraId="7A85038B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18 (0.05–0.57)</w:t>
            </w:r>
          </w:p>
        </w:tc>
        <w:tc>
          <w:tcPr>
            <w:tcW w:w="1417" w:type="dxa"/>
            <w:vAlign w:val="center"/>
          </w:tcPr>
          <w:p w14:paraId="5BE5F25E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0039</w:t>
            </w:r>
          </w:p>
        </w:tc>
        <w:tc>
          <w:tcPr>
            <w:tcW w:w="1984" w:type="dxa"/>
            <w:vAlign w:val="center"/>
          </w:tcPr>
          <w:p w14:paraId="1F8FD831" w14:textId="4AF67BF5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35 (0.14–0.90)</w:t>
            </w:r>
          </w:p>
        </w:tc>
        <w:tc>
          <w:tcPr>
            <w:tcW w:w="1417" w:type="dxa"/>
            <w:vAlign w:val="center"/>
          </w:tcPr>
          <w:p w14:paraId="278E5870" w14:textId="6CFE4563" w:rsidR="00B7138A" w:rsidRPr="00F96921" w:rsidRDefault="00C52C80" w:rsidP="00C52C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B7138A" w:rsidRPr="00F96921" w14:paraId="55AAC360" w14:textId="36EB795B" w:rsidTr="00C52C80">
        <w:tc>
          <w:tcPr>
            <w:tcW w:w="1704" w:type="dxa"/>
            <w:vAlign w:val="center"/>
          </w:tcPr>
          <w:p w14:paraId="0FDF9025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Tumor-related</w:t>
            </w:r>
          </w:p>
        </w:tc>
        <w:tc>
          <w:tcPr>
            <w:tcW w:w="2551" w:type="dxa"/>
            <w:vAlign w:val="center"/>
          </w:tcPr>
          <w:p w14:paraId="0EA9A0C1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AFP ≥400 vs &lt;400</w:t>
            </w:r>
          </w:p>
        </w:tc>
        <w:tc>
          <w:tcPr>
            <w:tcW w:w="1984" w:type="dxa"/>
            <w:vAlign w:val="center"/>
          </w:tcPr>
          <w:p w14:paraId="1C88C044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1.21 (0.52–2.84)</w:t>
            </w:r>
          </w:p>
        </w:tc>
        <w:tc>
          <w:tcPr>
            <w:tcW w:w="1417" w:type="dxa"/>
            <w:vAlign w:val="center"/>
          </w:tcPr>
          <w:p w14:paraId="4544B45D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984" w:type="dxa"/>
            <w:vAlign w:val="center"/>
          </w:tcPr>
          <w:p w14:paraId="77C82E72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029B63E4" w14:textId="77777777" w:rsidR="00B7138A" w:rsidRPr="00F96921" w:rsidRDefault="00B7138A" w:rsidP="00C52C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38A" w:rsidRPr="00F96921" w14:paraId="6582FC97" w14:textId="1405A62E" w:rsidTr="00C52C80">
        <w:tc>
          <w:tcPr>
            <w:tcW w:w="1704" w:type="dxa"/>
            <w:vAlign w:val="center"/>
          </w:tcPr>
          <w:p w14:paraId="13160C60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4FE571D3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BCLC C vs A/B</w:t>
            </w:r>
          </w:p>
        </w:tc>
        <w:tc>
          <w:tcPr>
            <w:tcW w:w="1984" w:type="dxa"/>
            <w:vAlign w:val="center"/>
          </w:tcPr>
          <w:p w14:paraId="304C9946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2.11 (1.03–4.35)</w:t>
            </w:r>
          </w:p>
        </w:tc>
        <w:tc>
          <w:tcPr>
            <w:tcW w:w="1417" w:type="dxa"/>
            <w:vAlign w:val="center"/>
          </w:tcPr>
          <w:p w14:paraId="05A0E24F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984" w:type="dxa"/>
            <w:vAlign w:val="center"/>
          </w:tcPr>
          <w:p w14:paraId="081695F1" w14:textId="45D109D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1.64 (0.62–4.35)</w:t>
            </w:r>
          </w:p>
        </w:tc>
        <w:tc>
          <w:tcPr>
            <w:tcW w:w="1417" w:type="dxa"/>
            <w:vAlign w:val="center"/>
          </w:tcPr>
          <w:p w14:paraId="37C4FBC4" w14:textId="7F73663A" w:rsidR="00B7138A" w:rsidRPr="00F96921" w:rsidRDefault="00C52C80" w:rsidP="00C52C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B7138A" w:rsidRPr="00F96921" w14:paraId="165330B6" w14:textId="704574EF" w:rsidTr="00C52C80">
        <w:tc>
          <w:tcPr>
            <w:tcW w:w="1704" w:type="dxa"/>
            <w:vAlign w:val="center"/>
          </w:tcPr>
          <w:p w14:paraId="6D2115FA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05393A1B" w14:textId="77777777" w:rsidR="00C52C80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 xml:space="preserve">Extrahepatic spread </w:t>
            </w:r>
          </w:p>
          <w:p w14:paraId="295511F5" w14:textId="6B35ACF6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gramEnd"/>
            <w:r w:rsidRPr="00F96921">
              <w:rPr>
                <w:rFonts w:ascii="Times New Roman" w:hAnsi="Times New Roman" w:cs="Times New Roman"/>
                <w:sz w:val="20"/>
                <w:szCs w:val="20"/>
              </w:rPr>
              <w:t xml:space="preserve"> vs no)</w:t>
            </w:r>
          </w:p>
        </w:tc>
        <w:tc>
          <w:tcPr>
            <w:tcW w:w="1984" w:type="dxa"/>
            <w:vAlign w:val="center"/>
          </w:tcPr>
          <w:p w14:paraId="3F9E9A54" w14:textId="4A3D1620" w:rsidR="00B7138A" w:rsidRPr="00F96921" w:rsidRDefault="00351504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0" w:author="casadeigardini.andre" w:date="2026-02-13T09:41:00Z" w16du:dateUtc="2026-02-13T08:41:00Z">
              <w:r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</w:ins>
            <w:del w:id="1" w:author="casadeigardini.andre" w:date="2026-02-13T09:41:00Z" w16du:dateUtc="2026-02-13T08:41:00Z">
              <w:r w:rsidR="00B7138A" w:rsidRPr="00F96921" w:rsidDel="00351504">
                <w:rPr>
                  <w:rFonts w:ascii="Times New Roman" w:hAnsi="Times New Roman" w:cs="Times New Roman"/>
                  <w:sz w:val="20"/>
                  <w:szCs w:val="20"/>
                </w:rPr>
                <w:delText>0</w:delText>
              </w:r>
            </w:del>
            <w:r w:rsidR="00B7138A" w:rsidRPr="00F969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ins w:id="2" w:author="casadeigardini.andre" w:date="2026-02-13T09:41:00Z" w16du:dateUtc="2026-02-13T08:41:00Z">
              <w:r>
                <w:rPr>
                  <w:rFonts w:ascii="Times New Roman" w:hAnsi="Times New Roman" w:cs="Times New Roman"/>
                  <w:sz w:val="20"/>
                  <w:szCs w:val="20"/>
                </w:rPr>
                <w:t>27</w:t>
              </w:r>
            </w:ins>
            <w:del w:id="3" w:author="casadeigardini.andre" w:date="2026-02-13T09:41:00Z" w16du:dateUtc="2026-02-13T08:41:00Z">
              <w:r w:rsidR="00B7138A" w:rsidRPr="00F96921" w:rsidDel="00351504">
                <w:rPr>
                  <w:rFonts w:ascii="Times New Roman" w:hAnsi="Times New Roman" w:cs="Times New Roman"/>
                  <w:sz w:val="20"/>
                  <w:szCs w:val="20"/>
                </w:rPr>
                <w:delText>44</w:delText>
              </w:r>
            </w:del>
            <w:r w:rsidR="00B7138A" w:rsidRPr="00F969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ins w:id="4" w:author="casadeigardini.andre" w:date="2026-02-13T09:41:00Z" w16du:dateUtc="2026-02-13T08:41:00Z">
              <w:r>
                <w:rPr>
                  <w:rFonts w:ascii="Times New Roman" w:hAnsi="Times New Roman" w:cs="Times New Roman"/>
                  <w:sz w:val="20"/>
                  <w:szCs w:val="20"/>
                </w:rPr>
                <w:t>1</w:t>
              </w:r>
            </w:ins>
            <w:del w:id="5" w:author="casadeigardini.andre" w:date="2026-02-13T09:41:00Z" w16du:dateUtc="2026-02-13T08:41:00Z">
              <w:r w:rsidR="00B7138A" w:rsidRPr="00F96921" w:rsidDel="00351504">
                <w:rPr>
                  <w:rFonts w:ascii="Times New Roman" w:hAnsi="Times New Roman" w:cs="Times New Roman"/>
                  <w:sz w:val="20"/>
                  <w:szCs w:val="20"/>
                </w:rPr>
                <w:delText>0</w:delText>
              </w:r>
            </w:del>
            <w:r w:rsidR="00B7138A" w:rsidRPr="00F969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ins w:id="6" w:author="casadeigardini.andre" w:date="2026-02-13T09:41:00Z" w16du:dateUtc="2026-02-13T08:41:00Z">
              <w:r>
                <w:rPr>
                  <w:rFonts w:ascii="Times New Roman" w:hAnsi="Times New Roman" w:cs="Times New Roman"/>
                  <w:sz w:val="20"/>
                  <w:szCs w:val="20"/>
                </w:rPr>
                <w:t>10</w:t>
              </w:r>
            </w:ins>
            <w:del w:id="7" w:author="casadeigardini.andre" w:date="2026-02-13T09:41:00Z" w16du:dateUtc="2026-02-13T08:41:00Z">
              <w:r w:rsidR="00B7138A" w:rsidRPr="00F96921" w:rsidDel="00351504">
                <w:rPr>
                  <w:rFonts w:ascii="Times New Roman" w:hAnsi="Times New Roman" w:cs="Times New Roman"/>
                  <w:sz w:val="20"/>
                  <w:szCs w:val="20"/>
                </w:rPr>
                <w:delText>22</w:delText>
              </w:r>
            </w:del>
            <w:r w:rsidR="00B7138A" w:rsidRPr="00F9692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ins w:id="8" w:author="casadeigardini.andre" w:date="2026-02-13T09:41:00Z" w16du:dateUtc="2026-02-13T08:41:00Z">
              <w:r>
                <w:rPr>
                  <w:rFonts w:ascii="Times New Roman" w:hAnsi="Times New Roman" w:cs="Times New Roman"/>
                  <w:sz w:val="20"/>
                  <w:szCs w:val="20"/>
                </w:rPr>
                <w:t>4</w:t>
              </w:r>
            </w:ins>
            <w:del w:id="9" w:author="casadeigardini.andre" w:date="2026-02-13T09:41:00Z" w16du:dateUtc="2026-02-13T08:41:00Z">
              <w:r w:rsidR="00B7138A" w:rsidRPr="00F96921" w:rsidDel="00351504">
                <w:rPr>
                  <w:rFonts w:ascii="Times New Roman" w:hAnsi="Times New Roman" w:cs="Times New Roman"/>
                  <w:sz w:val="20"/>
                  <w:szCs w:val="20"/>
                </w:rPr>
                <w:delText>0</w:delText>
              </w:r>
            </w:del>
            <w:r w:rsidR="00B7138A" w:rsidRPr="00F969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ins w:id="10" w:author="casadeigardini.andre" w:date="2026-02-13T09:41:00Z" w16du:dateUtc="2026-02-13T08:41:00Z">
              <w:r>
                <w:rPr>
                  <w:rFonts w:ascii="Times New Roman" w:hAnsi="Times New Roman" w:cs="Times New Roman"/>
                  <w:sz w:val="20"/>
                  <w:szCs w:val="20"/>
                </w:rPr>
                <w:t>55</w:t>
              </w:r>
            </w:ins>
            <w:del w:id="11" w:author="casadeigardini.andre" w:date="2026-02-13T09:41:00Z" w16du:dateUtc="2026-02-13T08:41:00Z">
              <w:r w:rsidR="00B7138A" w:rsidRPr="00F96921" w:rsidDel="00351504">
                <w:rPr>
                  <w:rFonts w:ascii="Times New Roman" w:hAnsi="Times New Roman" w:cs="Times New Roman"/>
                  <w:sz w:val="20"/>
                  <w:szCs w:val="20"/>
                </w:rPr>
                <w:delText>91</w:delText>
              </w:r>
            </w:del>
            <w:r w:rsidR="00B7138A" w:rsidRPr="00F969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42935671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984" w:type="dxa"/>
            <w:vAlign w:val="center"/>
          </w:tcPr>
          <w:p w14:paraId="2968034C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33A3D628" w14:textId="77777777" w:rsidR="00B7138A" w:rsidRPr="00F96921" w:rsidRDefault="00B7138A" w:rsidP="00C52C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38A" w:rsidRPr="00F96921" w14:paraId="3CA8ADCD" w14:textId="5808D316" w:rsidTr="00C52C80">
        <w:tc>
          <w:tcPr>
            <w:tcW w:w="1704" w:type="dxa"/>
            <w:vAlign w:val="center"/>
          </w:tcPr>
          <w:p w14:paraId="10806F24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0967D04D" w14:textId="77777777" w:rsidR="00C52C80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 xml:space="preserve">Portal vein thrombosis </w:t>
            </w:r>
          </w:p>
          <w:p w14:paraId="2A347452" w14:textId="7F76BE19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gramEnd"/>
            <w:r w:rsidRPr="00F96921">
              <w:rPr>
                <w:rFonts w:ascii="Times New Roman" w:hAnsi="Times New Roman" w:cs="Times New Roman"/>
                <w:sz w:val="20"/>
                <w:szCs w:val="20"/>
              </w:rPr>
              <w:t xml:space="preserve"> vs no)</w:t>
            </w:r>
          </w:p>
        </w:tc>
        <w:tc>
          <w:tcPr>
            <w:tcW w:w="1984" w:type="dxa"/>
            <w:vAlign w:val="center"/>
          </w:tcPr>
          <w:p w14:paraId="395F4921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1.03 (0.49–2.19)</w:t>
            </w:r>
          </w:p>
        </w:tc>
        <w:tc>
          <w:tcPr>
            <w:tcW w:w="1417" w:type="dxa"/>
            <w:vAlign w:val="center"/>
          </w:tcPr>
          <w:p w14:paraId="17853A94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984" w:type="dxa"/>
            <w:vAlign w:val="center"/>
          </w:tcPr>
          <w:p w14:paraId="6D24ED18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6596DE96" w14:textId="77777777" w:rsidR="00B7138A" w:rsidRPr="00F96921" w:rsidRDefault="00B7138A" w:rsidP="00C52C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38A" w:rsidRPr="00F96921" w14:paraId="3702DFE0" w14:textId="7F5AE3D0" w:rsidTr="00C52C80">
        <w:tc>
          <w:tcPr>
            <w:tcW w:w="1704" w:type="dxa"/>
            <w:vAlign w:val="center"/>
          </w:tcPr>
          <w:p w14:paraId="2E206385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Liver function</w:t>
            </w:r>
          </w:p>
        </w:tc>
        <w:tc>
          <w:tcPr>
            <w:tcW w:w="2551" w:type="dxa"/>
            <w:vAlign w:val="center"/>
          </w:tcPr>
          <w:p w14:paraId="3F180A14" w14:textId="77777777" w:rsidR="00C52C80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 xml:space="preserve">Albumin </w:t>
            </w:r>
          </w:p>
          <w:p w14:paraId="2B96BB30" w14:textId="7AA5A0D5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&gt;3.5 vs &lt;3.5 g/dL</w:t>
            </w:r>
          </w:p>
        </w:tc>
        <w:tc>
          <w:tcPr>
            <w:tcW w:w="1984" w:type="dxa"/>
            <w:vAlign w:val="center"/>
          </w:tcPr>
          <w:p w14:paraId="5097DA0F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22 (0.09–0.54)</w:t>
            </w:r>
          </w:p>
        </w:tc>
        <w:tc>
          <w:tcPr>
            <w:tcW w:w="1417" w:type="dxa"/>
            <w:vAlign w:val="center"/>
          </w:tcPr>
          <w:p w14:paraId="6C953F13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1984" w:type="dxa"/>
            <w:vAlign w:val="center"/>
          </w:tcPr>
          <w:p w14:paraId="34A19CA3" w14:textId="5018141F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65 (0.30–1.46)</w:t>
            </w:r>
          </w:p>
        </w:tc>
        <w:tc>
          <w:tcPr>
            <w:tcW w:w="1417" w:type="dxa"/>
            <w:vAlign w:val="center"/>
          </w:tcPr>
          <w:p w14:paraId="5CE29E0B" w14:textId="2C72AB63" w:rsidR="00B7138A" w:rsidRPr="00F96921" w:rsidRDefault="00C52C80" w:rsidP="00C52C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B7138A" w:rsidRPr="00F96921" w14:paraId="4A1DFD12" w14:textId="13E37FD2" w:rsidTr="00C52C80">
        <w:tc>
          <w:tcPr>
            <w:tcW w:w="1704" w:type="dxa"/>
            <w:vAlign w:val="center"/>
          </w:tcPr>
          <w:p w14:paraId="045352DF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24810110" w14:textId="77777777" w:rsidR="00C52C80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 xml:space="preserve">Bilirubin </w:t>
            </w:r>
          </w:p>
          <w:p w14:paraId="0B9ED4DC" w14:textId="1C452AA0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above normal vs normal</w:t>
            </w:r>
          </w:p>
        </w:tc>
        <w:tc>
          <w:tcPr>
            <w:tcW w:w="1984" w:type="dxa"/>
            <w:vAlign w:val="center"/>
          </w:tcPr>
          <w:p w14:paraId="6758B6F7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2.26 (1.09–4.69)</w:t>
            </w:r>
          </w:p>
        </w:tc>
        <w:tc>
          <w:tcPr>
            <w:tcW w:w="1417" w:type="dxa"/>
            <w:vAlign w:val="center"/>
          </w:tcPr>
          <w:p w14:paraId="517000AA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984" w:type="dxa"/>
            <w:vAlign w:val="center"/>
          </w:tcPr>
          <w:p w14:paraId="50D658EB" w14:textId="1B1FFCF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1.55 (0.72–3.36)</w:t>
            </w:r>
          </w:p>
        </w:tc>
        <w:tc>
          <w:tcPr>
            <w:tcW w:w="1417" w:type="dxa"/>
            <w:vAlign w:val="center"/>
          </w:tcPr>
          <w:p w14:paraId="19AB4BB2" w14:textId="49A91424" w:rsidR="00B7138A" w:rsidRPr="00F96921" w:rsidRDefault="00C52C80" w:rsidP="00C52C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B7138A" w:rsidRPr="00F96921" w14:paraId="417685B3" w14:textId="40620D1D" w:rsidTr="00C52C80">
        <w:tc>
          <w:tcPr>
            <w:tcW w:w="1704" w:type="dxa"/>
            <w:vAlign w:val="center"/>
          </w:tcPr>
          <w:p w14:paraId="7B82833D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1A71D6AB" w14:textId="77777777" w:rsidR="00C52C80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 xml:space="preserve">Child–Pugh </w:t>
            </w:r>
          </w:p>
          <w:p w14:paraId="58F1A3FC" w14:textId="11EF0A7B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B vs A</w:t>
            </w:r>
          </w:p>
        </w:tc>
        <w:tc>
          <w:tcPr>
            <w:tcW w:w="1984" w:type="dxa"/>
            <w:vAlign w:val="center"/>
          </w:tcPr>
          <w:p w14:paraId="492CD8E2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2.00 (0.61–6.49)</w:t>
            </w:r>
          </w:p>
        </w:tc>
        <w:tc>
          <w:tcPr>
            <w:tcW w:w="1417" w:type="dxa"/>
            <w:vAlign w:val="center"/>
          </w:tcPr>
          <w:p w14:paraId="588923E0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84" w:type="dxa"/>
            <w:vAlign w:val="center"/>
          </w:tcPr>
          <w:p w14:paraId="2032370C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0C9DFA97" w14:textId="77777777" w:rsidR="00B7138A" w:rsidRPr="00F96921" w:rsidRDefault="00B7138A" w:rsidP="00C52C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38A" w:rsidRPr="00F96921" w14:paraId="5268276E" w14:textId="12C96DA4" w:rsidTr="00C52C80">
        <w:tc>
          <w:tcPr>
            <w:tcW w:w="1704" w:type="dxa"/>
            <w:vAlign w:val="center"/>
          </w:tcPr>
          <w:p w14:paraId="7AF402A9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090B4F54" w14:textId="77777777" w:rsidR="00C52C80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 xml:space="preserve">ALBI grade </w:t>
            </w:r>
          </w:p>
          <w:p w14:paraId="7E16F70A" w14:textId="18477975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&gt;1 vs 1</w:t>
            </w:r>
          </w:p>
        </w:tc>
        <w:tc>
          <w:tcPr>
            <w:tcW w:w="1984" w:type="dxa"/>
            <w:vAlign w:val="center"/>
          </w:tcPr>
          <w:p w14:paraId="52103F2E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68 (0.21–2.24)</w:t>
            </w:r>
          </w:p>
        </w:tc>
        <w:tc>
          <w:tcPr>
            <w:tcW w:w="1417" w:type="dxa"/>
            <w:vAlign w:val="center"/>
          </w:tcPr>
          <w:p w14:paraId="5454ADFD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984" w:type="dxa"/>
            <w:vAlign w:val="center"/>
          </w:tcPr>
          <w:p w14:paraId="4FA39A6D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547FDFFA" w14:textId="77777777" w:rsidR="00B7138A" w:rsidRPr="00F96921" w:rsidRDefault="00B7138A" w:rsidP="00C52C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38A" w:rsidRPr="00F96921" w14:paraId="049B5E80" w14:textId="33F53BAC" w:rsidTr="00C52C80">
        <w:tc>
          <w:tcPr>
            <w:tcW w:w="1704" w:type="dxa"/>
            <w:vAlign w:val="center"/>
          </w:tcPr>
          <w:p w14:paraId="00BD8D04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45DB261E" w14:textId="77777777" w:rsidR="00C52C80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 xml:space="preserve">Cirrhosis </w:t>
            </w:r>
          </w:p>
          <w:p w14:paraId="02D79512" w14:textId="6EAEE02E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gramEnd"/>
            <w:r w:rsidRPr="00F96921">
              <w:rPr>
                <w:rFonts w:ascii="Times New Roman" w:hAnsi="Times New Roman" w:cs="Times New Roman"/>
                <w:sz w:val="20"/>
                <w:szCs w:val="20"/>
              </w:rPr>
              <w:t xml:space="preserve"> vs no)</w:t>
            </w:r>
          </w:p>
        </w:tc>
        <w:tc>
          <w:tcPr>
            <w:tcW w:w="1984" w:type="dxa"/>
            <w:vAlign w:val="center"/>
          </w:tcPr>
          <w:p w14:paraId="237E7303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95 (0.41–2.23)</w:t>
            </w:r>
          </w:p>
        </w:tc>
        <w:tc>
          <w:tcPr>
            <w:tcW w:w="1417" w:type="dxa"/>
            <w:vAlign w:val="center"/>
          </w:tcPr>
          <w:p w14:paraId="450F0427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984" w:type="dxa"/>
            <w:vAlign w:val="center"/>
          </w:tcPr>
          <w:p w14:paraId="6C1F375A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61FF04C2" w14:textId="77777777" w:rsidR="00B7138A" w:rsidRPr="00F96921" w:rsidRDefault="00B7138A" w:rsidP="00C52C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38A" w:rsidRPr="00F96921" w14:paraId="06702959" w14:textId="388233A2" w:rsidTr="00C52C80">
        <w:tc>
          <w:tcPr>
            <w:tcW w:w="1704" w:type="dxa"/>
            <w:vAlign w:val="center"/>
          </w:tcPr>
          <w:p w14:paraId="57851011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0268698B" w14:textId="77777777" w:rsidR="00C52C80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 xml:space="preserve">Ascites </w:t>
            </w:r>
          </w:p>
          <w:p w14:paraId="26C64587" w14:textId="03522BD6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gramEnd"/>
            <w:r w:rsidRPr="00F96921">
              <w:rPr>
                <w:rFonts w:ascii="Times New Roman" w:hAnsi="Times New Roman" w:cs="Times New Roman"/>
                <w:sz w:val="20"/>
                <w:szCs w:val="20"/>
              </w:rPr>
              <w:t xml:space="preserve"> vs no)</w:t>
            </w:r>
          </w:p>
        </w:tc>
        <w:tc>
          <w:tcPr>
            <w:tcW w:w="1984" w:type="dxa"/>
            <w:vAlign w:val="center"/>
          </w:tcPr>
          <w:p w14:paraId="1F660E5B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2.29 (0.68–7.76)</w:t>
            </w:r>
          </w:p>
        </w:tc>
        <w:tc>
          <w:tcPr>
            <w:tcW w:w="1417" w:type="dxa"/>
            <w:vAlign w:val="center"/>
          </w:tcPr>
          <w:p w14:paraId="29418962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984" w:type="dxa"/>
            <w:vAlign w:val="center"/>
          </w:tcPr>
          <w:p w14:paraId="524043A6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7603976E" w14:textId="77777777" w:rsidR="00B7138A" w:rsidRPr="00F96921" w:rsidRDefault="00B7138A" w:rsidP="00C52C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38A" w:rsidRPr="00F96921" w14:paraId="0A1A36C1" w14:textId="3677ADEE" w:rsidTr="00C52C80">
        <w:tc>
          <w:tcPr>
            <w:tcW w:w="1704" w:type="dxa"/>
            <w:vAlign w:val="center"/>
          </w:tcPr>
          <w:p w14:paraId="17EF0058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Laboratory parameters</w:t>
            </w:r>
          </w:p>
        </w:tc>
        <w:tc>
          <w:tcPr>
            <w:tcW w:w="2551" w:type="dxa"/>
            <w:vAlign w:val="center"/>
          </w:tcPr>
          <w:p w14:paraId="53F1BF50" w14:textId="77777777" w:rsidR="00C52C80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 xml:space="preserve">ALT </w:t>
            </w:r>
          </w:p>
          <w:p w14:paraId="46ECEE9C" w14:textId="04127A7D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&gt;41 vs ≤41 U/L</w:t>
            </w:r>
          </w:p>
        </w:tc>
        <w:tc>
          <w:tcPr>
            <w:tcW w:w="1984" w:type="dxa"/>
            <w:vAlign w:val="center"/>
          </w:tcPr>
          <w:p w14:paraId="0A8AAAD2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2.77 (1.33–5.78)</w:t>
            </w:r>
          </w:p>
        </w:tc>
        <w:tc>
          <w:tcPr>
            <w:tcW w:w="1417" w:type="dxa"/>
            <w:vAlign w:val="center"/>
          </w:tcPr>
          <w:p w14:paraId="04C7ED18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0063</w:t>
            </w:r>
          </w:p>
        </w:tc>
        <w:tc>
          <w:tcPr>
            <w:tcW w:w="1984" w:type="dxa"/>
            <w:vAlign w:val="center"/>
          </w:tcPr>
          <w:p w14:paraId="04DF6B0B" w14:textId="6BD733BD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1.06 (0.43–2.59)</w:t>
            </w:r>
          </w:p>
        </w:tc>
        <w:tc>
          <w:tcPr>
            <w:tcW w:w="1417" w:type="dxa"/>
            <w:vAlign w:val="center"/>
          </w:tcPr>
          <w:p w14:paraId="28585F06" w14:textId="39E8D345" w:rsidR="00B7138A" w:rsidRPr="00F96921" w:rsidRDefault="00C52C80" w:rsidP="00C52C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B7138A" w:rsidRPr="00F96921" w14:paraId="2A449896" w14:textId="771D6AC4" w:rsidTr="00C52C80">
        <w:tc>
          <w:tcPr>
            <w:tcW w:w="1704" w:type="dxa"/>
            <w:vAlign w:val="center"/>
          </w:tcPr>
          <w:p w14:paraId="2AB32E9B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06A2E667" w14:textId="77777777" w:rsidR="00C52C80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 xml:space="preserve">AST </w:t>
            </w:r>
          </w:p>
          <w:p w14:paraId="370FB565" w14:textId="7C4538D9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≥52 vs &lt;52 U/L</w:t>
            </w:r>
          </w:p>
        </w:tc>
        <w:tc>
          <w:tcPr>
            <w:tcW w:w="1984" w:type="dxa"/>
            <w:vAlign w:val="center"/>
          </w:tcPr>
          <w:p w14:paraId="70AEA94C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4.85 (2.19–10.7)</w:t>
            </w:r>
          </w:p>
        </w:tc>
        <w:tc>
          <w:tcPr>
            <w:tcW w:w="1417" w:type="dxa"/>
            <w:vAlign w:val="center"/>
          </w:tcPr>
          <w:p w14:paraId="77A1BEFE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984" w:type="dxa"/>
            <w:vAlign w:val="center"/>
          </w:tcPr>
          <w:p w14:paraId="1329162E" w14:textId="19D7DF7A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3.01 (1.22–7.40)</w:t>
            </w:r>
          </w:p>
        </w:tc>
        <w:tc>
          <w:tcPr>
            <w:tcW w:w="1417" w:type="dxa"/>
            <w:vAlign w:val="center"/>
          </w:tcPr>
          <w:p w14:paraId="3E95CF0C" w14:textId="1CD7C6DE" w:rsidR="00B7138A" w:rsidRPr="00F96921" w:rsidRDefault="00C52C80" w:rsidP="00C52C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B7138A" w:rsidRPr="00F96921" w14:paraId="3014B7E1" w14:textId="27E320F5" w:rsidTr="00C52C80">
        <w:tc>
          <w:tcPr>
            <w:tcW w:w="1704" w:type="dxa"/>
            <w:vAlign w:val="center"/>
          </w:tcPr>
          <w:p w14:paraId="249E7CF9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37FC7246" w14:textId="77777777" w:rsidR="00C52C80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</w:p>
          <w:p w14:paraId="6F2D250F" w14:textId="326DC3C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 xml:space="preserve"> ≥1.72 vs &lt;1.72 mg/dL</w:t>
            </w:r>
          </w:p>
        </w:tc>
        <w:tc>
          <w:tcPr>
            <w:tcW w:w="1984" w:type="dxa"/>
            <w:vAlign w:val="center"/>
          </w:tcPr>
          <w:p w14:paraId="31F3B107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1.07 (0.31–3.64)</w:t>
            </w:r>
          </w:p>
        </w:tc>
        <w:tc>
          <w:tcPr>
            <w:tcW w:w="1417" w:type="dxa"/>
            <w:vAlign w:val="center"/>
          </w:tcPr>
          <w:p w14:paraId="6CDB27B1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984" w:type="dxa"/>
            <w:vAlign w:val="center"/>
          </w:tcPr>
          <w:p w14:paraId="2E8E9C73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4F740F33" w14:textId="77777777" w:rsidR="00B7138A" w:rsidRPr="00F96921" w:rsidRDefault="00B7138A" w:rsidP="00C52C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38A" w:rsidRPr="00F96921" w14:paraId="39B6BC99" w14:textId="42CA44C7" w:rsidTr="00C52C80">
        <w:tc>
          <w:tcPr>
            <w:tcW w:w="1704" w:type="dxa"/>
            <w:vAlign w:val="center"/>
          </w:tcPr>
          <w:p w14:paraId="25DEECE2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4C628B2B" w14:textId="77777777" w:rsidR="00C52C80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 xml:space="preserve">Hemoglobin </w:t>
            </w:r>
          </w:p>
          <w:p w14:paraId="74327224" w14:textId="6AB8BE1F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≥9.9 vs &lt;9.9 g/dL</w:t>
            </w:r>
          </w:p>
        </w:tc>
        <w:tc>
          <w:tcPr>
            <w:tcW w:w="1984" w:type="dxa"/>
            <w:vAlign w:val="center"/>
          </w:tcPr>
          <w:p w14:paraId="4E51B953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62 (0.11–3.43)</w:t>
            </w:r>
          </w:p>
        </w:tc>
        <w:tc>
          <w:tcPr>
            <w:tcW w:w="1417" w:type="dxa"/>
            <w:vAlign w:val="center"/>
          </w:tcPr>
          <w:p w14:paraId="303F94B9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984" w:type="dxa"/>
            <w:vAlign w:val="center"/>
          </w:tcPr>
          <w:p w14:paraId="12394272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64BD5A5C" w14:textId="77777777" w:rsidR="00B7138A" w:rsidRPr="00F96921" w:rsidRDefault="00B7138A" w:rsidP="00C52C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38A" w:rsidRPr="00F96921" w14:paraId="5AAD2368" w14:textId="170C8CA7" w:rsidTr="00C52C80">
        <w:tc>
          <w:tcPr>
            <w:tcW w:w="1704" w:type="dxa"/>
            <w:vAlign w:val="center"/>
          </w:tcPr>
          <w:p w14:paraId="326E015D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4020C16F" w14:textId="77777777" w:rsidR="00C52C80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 xml:space="preserve">Platelets </w:t>
            </w:r>
          </w:p>
          <w:p w14:paraId="41372713" w14:textId="7B81DDA3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≥194 vs &lt;194 ×10³/µL</w:t>
            </w:r>
          </w:p>
        </w:tc>
        <w:tc>
          <w:tcPr>
            <w:tcW w:w="1984" w:type="dxa"/>
            <w:vAlign w:val="center"/>
          </w:tcPr>
          <w:p w14:paraId="7BE2D904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2.11 (0.94–4.76)</w:t>
            </w:r>
          </w:p>
        </w:tc>
        <w:tc>
          <w:tcPr>
            <w:tcW w:w="1417" w:type="dxa"/>
            <w:vAlign w:val="center"/>
          </w:tcPr>
          <w:p w14:paraId="48AC7BD8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984" w:type="dxa"/>
            <w:vAlign w:val="center"/>
          </w:tcPr>
          <w:p w14:paraId="1C17DE05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577CB11E" w14:textId="77777777" w:rsidR="00B7138A" w:rsidRPr="00F96921" w:rsidRDefault="00B7138A" w:rsidP="00C52C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38A" w:rsidRPr="00F96921" w14:paraId="7B2FC56B" w14:textId="00B8DB53" w:rsidTr="00C52C80">
        <w:tc>
          <w:tcPr>
            <w:tcW w:w="1704" w:type="dxa"/>
            <w:vAlign w:val="center"/>
          </w:tcPr>
          <w:p w14:paraId="3F343276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597493D0" w14:textId="77777777" w:rsidR="00C52C80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 xml:space="preserve">Sodium </w:t>
            </w:r>
          </w:p>
          <w:p w14:paraId="50809F00" w14:textId="43A98588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≥135 vs &lt;135 mmol/L</w:t>
            </w:r>
          </w:p>
        </w:tc>
        <w:tc>
          <w:tcPr>
            <w:tcW w:w="1984" w:type="dxa"/>
            <w:vAlign w:val="center"/>
          </w:tcPr>
          <w:p w14:paraId="71609D70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21 (0.06–0.77)</w:t>
            </w:r>
          </w:p>
        </w:tc>
        <w:tc>
          <w:tcPr>
            <w:tcW w:w="1417" w:type="dxa"/>
            <w:vAlign w:val="center"/>
          </w:tcPr>
          <w:p w14:paraId="2284B4BF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984" w:type="dxa"/>
            <w:vAlign w:val="center"/>
          </w:tcPr>
          <w:p w14:paraId="5816BBCE" w14:textId="33ADF5A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86 (0.36–2.07)</w:t>
            </w:r>
          </w:p>
        </w:tc>
        <w:tc>
          <w:tcPr>
            <w:tcW w:w="1417" w:type="dxa"/>
            <w:vAlign w:val="center"/>
          </w:tcPr>
          <w:p w14:paraId="4EC2A2BE" w14:textId="33B5CE8D" w:rsidR="00B7138A" w:rsidRPr="00F96921" w:rsidRDefault="00C52C80" w:rsidP="00C52C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B7138A" w:rsidRPr="00F96921" w14:paraId="4DB31D08" w14:textId="08C0E1FA" w:rsidTr="00C52C80">
        <w:tc>
          <w:tcPr>
            <w:tcW w:w="1704" w:type="dxa"/>
            <w:vAlign w:val="center"/>
          </w:tcPr>
          <w:p w14:paraId="72B5962D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Inflammatory cells</w:t>
            </w:r>
          </w:p>
        </w:tc>
        <w:tc>
          <w:tcPr>
            <w:tcW w:w="2551" w:type="dxa"/>
            <w:vAlign w:val="center"/>
          </w:tcPr>
          <w:p w14:paraId="7DA9F44B" w14:textId="77777777" w:rsidR="00C52C80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 xml:space="preserve">Neutrophils </w:t>
            </w:r>
          </w:p>
          <w:p w14:paraId="3B4F2360" w14:textId="6857717F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≥3200 vs &lt;3200 /µL</w:t>
            </w:r>
          </w:p>
        </w:tc>
        <w:tc>
          <w:tcPr>
            <w:tcW w:w="1984" w:type="dxa"/>
            <w:vAlign w:val="center"/>
          </w:tcPr>
          <w:p w14:paraId="660CEA6C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1.56 (0.77–3.17)</w:t>
            </w:r>
          </w:p>
        </w:tc>
        <w:tc>
          <w:tcPr>
            <w:tcW w:w="1417" w:type="dxa"/>
            <w:vAlign w:val="center"/>
          </w:tcPr>
          <w:p w14:paraId="188A1531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984" w:type="dxa"/>
            <w:vAlign w:val="center"/>
          </w:tcPr>
          <w:p w14:paraId="045BB81F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6AA9DA2E" w14:textId="77777777" w:rsidR="00B7138A" w:rsidRPr="00F96921" w:rsidRDefault="00B7138A" w:rsidP="00C52C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38A" w:rsidRPr="00F96921" w14:paraId="55CBF214" w14:textId="1AAB4C9A" w:rsidTr="00C52C80">
        <w:tc>
          <w:tcPr>
            <w:tcW w:w="1704" w:type="dxa"/>
            <w:vAlign w:val="center"/>
          </w:tcPr>
          <w:p w14:paraId="6B6D9658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39BD1F7A" w14:textId="77777777" w:rsidR="00C52C80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 xml:space="preserve">Lymphocytes </w:t>
            </w:r>
          </w:p>
          <w:p w14:paraId="662D9106" w14:textId="7C0DD54F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≥800 vs &lt;800 /µL</w:t>
            </w:r>
          </w:p>
        </w:tc>
        <w:tc>
          <w:tcPr>
            <w:tcW w:w="1984" w:type="dxa"/>
            <w:vAlign w:val="center"/>
          </w:tcPr>
          <w:p w14:paraId="7D2171F6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1.51 (0.66–3.45)</w:t>
            </w:r>
          </w:p>
        </w:tc>
        <w:tc>
          <w:tcPr>
            <w:tcW w:w="1417" w:type="dxa"/>
            <w:vAlign w:val="center"/>
          </w:tcPr>
          <w:p w14:paraId="071DE1F5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984" w:type="dxa"/>
            <w:vAlign w:val="center"/>
          </w:tcPr>
          <w:p w14:paraId="20722396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38A67E2C" w14:textId="77777777" w:rsidR="00B7138A" w:rsidRPr="00F96921" w:rsidRDefault="00B7138A" w:rsidP="00C52C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38A" w:rsidRPr="00F96921" w14:paraId="6ECD3F7E" w14:textId="0A89651A" w:rsidTr="00C52C80">
        <w:tc>
          <w:tcPr>
            <w:tcW w:w="1704" w:type="dxa"/>
            <w:vAlign w:val="center"/>
          </w:tcPr>
          <w:p w14:paraId="0C12D923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285C03C3" w14:textId="77777777" w:rsidR="00C52C80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 xml:space="preserve">Monocytes </w:t>
            </w:r>
          </w:p>
          <w:p w14:paraId="4A20CE75" w14:textId="276D54D4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≥490 vs &lt;490 /µL</w:t>
            </w:r>
          </w:p>
        </w:tc>
        <w:tc>
          <w:tcPr>
            <w:tcW w:w="1984" w:type="dxa"/>
            <w:vAlign w:val="center"/>
          </w:tcPr>
          <w:p w14:paraId="679D47ED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1.92 (0.94–3.92)</w:t>
            </w:r>
          </w:p>
        </w:tc>
        <w:tc>
          <w:tcPr>
            <w:tcW w:w="1417" w:type="dxa"/>
            <w:vAlign w:val="center"/>
          </w:tcPr>
          <w:p w14:paraId="17DD3EBE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984" w:type="dxa"/>
            <w:vAlign w:val="center"/>
          </w:tcPr>
          <w:p w14:paraId="1DBCCB3A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53F8449A" w14:textId="77777777" w:rsidR="00B7138A" w:rsidRPr="00F96921" w:rsidRDefault="00B7138A" w:rsidP="00C52C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38A" w:rsidRPr="00F96921" w14:paraId="0E58F1C6" w14:textId="0720CED1" w:rsidTr="00C52C80">
        <w:tc>
          <w:tcPr>
            <w:tcW w:w="1704" w:type="dxa"/>
            <w:vAlign w:val="center"/>
          </w:tcPr>
          <w:p w14:paraId="5309B34B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1026F133" w14:textId="77777777" w:rsidR="00C52C80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 xml:space="preserve">Eosinophils </w:t>
            </w:r>
          </w:p>
          <w:p w14:paraId="36301B17" w14:textId="6D0912E6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≥120 vs &lt;120 /µL</w:t>
            </w:r>
          </w:p>
        </w:tc>
        <w:tc>
          <w:tcPr>
            <w:tcW w:w="1984" w:type="dxa"/>
            <w:vAlign w:val="center"/>
          </w:tcPr>
          <w:p w14:paraId="6E8C08D6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1.21 (0.61–2.40)</w:t>
            </w:r>
          </w:p>
        </w:tc>
        <w:tc>
          <w:tcPr>
            <w:tcW w:w="1417" w:type="dxa"/>
            <w:vAlign w:val="center"/>
          </w:tcPr>
          <w:p w14:paraId="0D3BDE86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984" w:type="dxa"/>
            <w:vAlign w:val="center"/>
          </w:tcPr>
          <w:p w14:paraId="4CD479FE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10AAE12D" w14:textId="77777777" w:rsidR="00B7138A" w:rsidRPr="00F96921" w:rsidRDefault="00B7138A" w:rsidP="00C52C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38A" w:rsidRPr="00F96921" w14:paraId="06C16DB0" w14:textId="4CC51C39" w:rsidTr="00C52C80">
        <w:tc>
          <w:tcPr>
            <w:tcW w:w="1704" w:type="dxa"/>
            <w:vAlign w:val="center"/>
          </w:tcPr>
          <w:p w14:paraId="053FED02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37B5BE5C" w14:textId="77777777" w:rsidR="00C52C80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 xml:space="preserve">Basophils </w:t>
            </w:r>
          </w:p>
          <w:p w14:paraId="0074226C" w14:textId="40FFFDBB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≥20 vs &lt;20 /µL</w:t>
            </w:r>
          </w:p>
        </w:tc>
        <w:tc>
          <w:tcPr>
            <w:tcW w:w="1984" w:type="dxa"/>
            <w:vAlign w:val="center"/>
          </w:tcPr>
          <w:p w14:paraId="025941A9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1.56 (0.78–3.12)</w:t>
            </w:r>
          </w:p>
        </w:tc>
        <w:tc>
          <w:tcPr>
            <w:tcW w:w="1417" w:type="dxa"/>
            <w:vAlign w:val="center"/>
          </w:tcPr>
          <w:p w14:paraId="35389B41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984" w:type="dxa"/>
            <w:vAlign w:val="center"/>
          </w:tcPr>
          <w:p w14:paraId="57A8EE0E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40D8A647" w14:textId="77777777" w:rsidR="00B7138A" w:rsidRPr="00F96921" w:rsidRDefault="00B7138A" w:rsidP="00C52C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38A" w:rsidRPr="00F96921" w14:paraId="04F38287" w14:textId="3B2C4923" w:rsidTr="00C52C80">
        <w:tc>
          <w:tcPr>
            <w:tcW w:w="1704" w:type="dxa"/>
            <w:vAlign w:val="center"/>
          </w:tcPr>
          <w:p w14:paraId="4599A598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Performance status</w:t>
            </w:r>
          </w:p>
        </w:tc>
        <w:tc>
          <w:tcPr>
            <w:tcW w:w="2551" w:type="dxa"/>
            <w:vAlign w:val="center"/>
          </w:tcPr>
          <w:p w14:paraId="1247DF89" w14:textId="77777777" w:rsidR="00C52C80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 xml:space="preserve">ECOG PS </w:t>
            </w:r>
          </w:p>
          <w:p w14:paraId="32729BF3" w14:textId="52549794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1 vs 0</w:t>
            </w:r>
          </w:p>
        </w:tc>
        <w:tc>
          <w:tcPr>
            <w:tcW w:w="1984" w:type="dxa"/>
            <w:vAlign w:val="center"/>
          </w:tcPr>
          <w:p w14:paraId="71D58A0C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2.49 (1.25–4.97)</w:t>
            </w:r>
          </w:p>
        </w:tc>
        <w:tc>
          <w:tcPr>
            <w:tcW w:w="1417" w:type="dxa"/>
            <w:vAlign w:val="center"/>
          </w:tcPr>
          <w:p w14:paraId="281DE738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  <w:tc>
          <w:tcPr>
            <w:tcW w:w="1984" w:type="dxa"/>
            <w:vAlign w:val="center"/>
          </w:tcPr>
          <w:p w14:paraId="1E3C28BC" w14:textId="101C27D6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2.95 (1.17–7.40)</w:t>
            </w:r>
          </w:p>
        </w:tc>
        <w:tc>
          <w:tcPr>
            <w:tcW w:w="1417" w:type="dxa"/>
            <w:vAlign w:val="center"/>
          </w:tcPr>
          <w:p w14:paraId="2CFE9E01" w14:textId="2330F863" w:rsidR="00B7138A" w:rsidRPr="00F96921" w:rsidRDefault="00C52C80" w:rsidP="00C52C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B7138A" w:rsidRPr="00F96921" w14:paraId="2FFD7714" w14:textId="3A112097" w:rsidTr="00C52C80">
        <w:tc>
          <w:tcPr>
            <w:tcW w:w="1704" w:type="dxa"/>
            <w:vAlign w:val="center"/>
          </w:tcPr>
          <w:p w14:paraId="0CE31A70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31EFF20F" w14:textId="77777777" w:rsidR="00C52C80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 xml:space="preserve">ECOG PS </w:t>
            </w:r>
          </w:p>
          <w:p w14:paraId="7F79E04C" w14:textId="6A574B48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2 vs 0</w:t>
            </w:r>
          </w:p>
        </w:tc>
        <w:tc>
          <w:tcPr>
            <w:tcW w:w="1984" w:type="dxa"/>
            <w:vAlign w:val="center"/>
          </w:tcPr>
          <w:p w14:paraId="019ECADC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7.16 (0.75–67.8)</w:t>
            </w:r>
          </w:p>
        </w:tc>
        <w:tc>
          <w:tcPr>
            <w:tcW w:w="1417" w:type="dxa"/>
            <w:vAlign w:val="center"/>
          </w:tcPr>
          <w:p w14:paraId="43D90827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984" w:type="dxa"/>
            <w:vAlign w:val="center"/>
          </w:tcPr>
          <w:p w14:paraId="781A9CC7" w14:textId="69EF3920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5.95 (1.27–27.9)</w:t>
            </w:r>
          </w:p>
        </w:tc>
        <w:tc>
          <w:tcPr>
            <w:tcW w:w="1417" w:type="dxa"/>
            <w:vAlign w:val="center"/>
          </w:tcPr>
          <w:p w14:paraId="3E1C1DD8" w14:textId="6E53C405" w:rsidR="00B7138A" w:rsidRPr="00F96921" w:rsidRDefault="00C52C80" w:rsidP="00C52C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B7138A" w:rsidRPr="00F96921" w14:paraId="2550435C" w14:textId="64CFF997" w:rsidTr="00C52C80">
        <w:tc>
          <w:tcPr>
            <w:tcW w:w="1704" w:type="dxa"/>
            <w:vAlign w:val="center"/>
          </w:tcPr>
          <w:p w14:paraId="29CE0C9D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Etiology</w:t>
            </w:r>
          </w:p>
        </w:tc>
        <w:tc>
          <w:tcPr>
            <w:tcW w:w="2551" w:type="dxa"/>
            <w:vAlign w:val="center"/>
          </w:tcPr>
          <w:p w14:paraId="124E2E1D" w14:textId="77777777" w:rsidR="00C52C80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 xml:space="preserve">ALD </w:t>
            </w:r>
          </w:p>
          <w:p w14:paraId="60C6AE69" w14:textId="5D25E850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gramEnd"/>
            <w:r w:rsidRPr="00F96921">
              <w:rPr>
                <w:rFonts w:ascii="Times New Roman" w:hAnsi="Times New Roman" w:cs="Times New Roman"/>
                <w:sz w:val="20"/>
                <w:szCs w:val="20"/>
              </w:rPr>
              <w:t xml:space="preserve"> vs no)</w:t>
            </w:r>
          </w:p>
        </w:tc>
        <w:tc>
          <w:tcPr>
            <w:tcW w:w="1984" w:type="dxa"/>
            <w:vAlign w:val="center"/>
          </w:tcPr>
          <w:p w14:paraId="411DE802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1.44 (0.58–3.55)</w:t>
            </w:r>
          </w:p>
        </w:tc>
        <w:tc>
          <w:tcPr>
            <w:tcW w:w="1417" w:type="dxa"/>
            <w:vAlign w:val="center"/>
          </w:tcPr>
          <w:p w14:paraId="335A63DA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984" w:type="dxa"/>
            <w:vAlign w:val="center"/>
          </w:tcPr>
          <w:p w14:paraId="2DB574D8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19A70D85" w14:textId="77777777" w:rsidR="00B7138A" w:rsidRPr="00F96921" w:rsidRDefault="00B7138A" w:rsidP="00C52C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38A" w:rsidRPr="00F96921" w14:paraId="58FFB26A" w14:textId="4A0DAAC7" w:rsidTr="00C52C80">
        <w:tc>
          <w:tcPr>
            <w:tcW w:w="1704" w:type="dxa"/>
            <w:vAlign w:val="center"/>
          </w:tcPr>
          <w:p w14:paraId="1334DF71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652A530C" w14:textId="77777777" w:rsidR="00C52C80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 xml:space="preserve">HBV </w:t>
            </w:r>
          </w:p>
          <w:p w14:paraId="6E6C9C4F" w14:textId="5C4BDB56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gramEnd"/>
            <w:r w:rsidRPr="00F96921">
              <w:rPr>
                <w:rFonts w:ascii="Times New Roman" w:hAnsi="Times New Roman" w:cs="Times New Roman"/>
                <w:sz w:val="20"/>
                <w:szCs w:val="20"/>
              </w:rPr>
              <w:t xml:space="preserve"> vs no)</w:t>
            </w:r>
          </w:p>
        </w:tc>
        <w:tc>
          <w:tcPr>
            <w:tcW w:w="1984" w:type="dxa"/>
            <w:vAlign w:val="center"/>
          </w:tcPr>
          <w:p w14:paraId="57B56D9F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73 (0.30–1.74)</w:t>
            </w:r>
          </w:p>
        </w:tc>
        <w:tc>
          <w:tcPr>
            <w:tcW w:w="1417" w:type="dxa"/>
            <w:vAlign w:val="center"/>
          </w:tcPr>
          <w:p w14:paraId="663B4E64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984" w:type="dxa"/>
            <w:vAlign w:val="center"/>
          </w:tcPr>
          <w:p w14:paraId="0C3B462C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095D71E2" w14:textId="77777777" w:rsidR="00B7138A" w:rsidRPr="00F96921" w:rsidRDefault="00B7138A" w:rsidP="00C52C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38A" w:rsidRPr="00F96921" w14:paraId="542B7640" w14:textId="05F89C68" w:rsidTr="00C52C80">
        <w:tc>
          <w:tcPr>
            <w:tcW w:w="1704" w:type="dxa"/>
            <w:vAlign w:val="center"/>
          </w:tcPr>
          <w:p w14:paraId="646C81B2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3A754232" w14:textId="77777777" w:rsidR="00C52C80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 xml:space="preserve">HCV </w:t>
            </w:r>
          </w:p>
          <w:p w14:paraId="31B866CD" w14:textId="23C0E74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gramEnd"/>
            <w:r w:rsidRPr="00F96921">
              <w:rPr>
                <w:rFonts w:ascii="Times New Roman" w:hAnsi="Times New Roman" w:cs="Times New Roman"/>
                <w:sz w:val="20"/>
                <w:szCs w:val="20"/>
              </w:rPr>
              <w:t xml:space="preserve"> vs no)</w:t>
            </w:r>
          </w:p>
        </w:tc>
        <w:tc>
          <w:tcPr>
            <w:tcW w:w="1984" w:type="dxa"/>
            <w:vAlign w:val="center"/>
          </w:tcPr>
          <w:p w14:paraId="0A4C97D9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1.49 (0.74–2.99)</w:t>
            </w:r>
          </w:p>
        </w:tc>
        <w:tc>
          <w:tcPr>
            <w:tcW w:w="1417" w:type="dxa"/>
            <w:vAlign w:val="center"/>
          </w:tcPr>
          <w:p w14:paraId="376A1D59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984" w:type="dxa"/>
            <w:vAlign w:val="center"/>
          </w:tcPr>
          <w:p w14:paraId="7CF4BE0A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2D94F6E8" w14:textId="77777777" w:rsidR="00B7138A" w:rsidRPr="00F96921" w:rsidRDefault="00B7138A" w:rsidP="00C52C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38A" w:rsidRPr="00F96921" w14:paraId="06CF86D1" w14:textId="1FA67A5A" w:rsidTr="00C52C80">
        <w:tc>
          <w:tcPr>
            <w:tcW w:w="1704" w:type="dxa"/>
            <w:vAlign w:val="center"/>
          </w:tcPr>
          <w:p w14:paraId="22644F64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2A071C29" w14:textId="77777777" w:rsidR="00C52C80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 xml:space="preserve">MASLD </w:t>
            </w:r>
          </w:p>
          <w:p w14:paraId="7D467682" w14:textId="3F7942DE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gramEnd"/>
            <w:r w:rsidRPr="00F96921">
              <w:rPr>
                <w:rFonts w:ascii="Times New Roman" w:hAnsi="Times New Roman" w:cs="Times New Roman"/>
                <w:sz w:val="20"/>
                <w:szCs w:val="20"/>
              </w:rPr>
              <w:t xml:space="preserve"> vs no)</w:t>
            </w:r>
          </w:p>
        </w:tc>
        <w:tc>
          <w:tcPr>
            <w:tcW w:w="1984" w:type="dxa"/>
            <w:vAlign w:val="center"/>
          </w:tcPr>
          <w:p w14:paraId="133D4880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1.00 (0.47–2.11)</w:t>
            </w:r>
          </w:p>
        </w:tc>
        <w:tc>
          <w:tcPr>
            <w:tcW w:w="1417" w:type="dxa"/>
            <w:vAlign w:val="center"/>
          </w:tcPr>
          <w:p w14:paraId="3112FFF0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984" w:type="dxa"/>
            <w:vAlign w:val="center"/>
          </w:tcPr>
          <w:p w14:paraId="40F15ED2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50B099B3" w14:textId="77777777" w:rsidR="00B7138A" w:rsidRPr="00F96921" w:rsidRDefault="00B7138A" w:rsidP="00C52C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38A" w:rsidRPr="00F96921" w14:paraId="58B8B1BE" w14:textId="35308621" w:rsidTr="00C52C80">
        <w:tc>
          <w:tcPr>
            <w:tcW w:w="1704" w:type="dxa"/>
            <w:vAlign w:val="center"/>
          </w:tcPr>
          <w:p w14:paraId="6273C24F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643854A9" w14:textId="77777777" w:rsidR="00C52C80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 xml:space="preserve">Met-ALD </w:t>
            </w:r>
          </w:p>
          <w:p w14:paraId="0DF24E5B" w14:textId="6DD01EBE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gramEnd"/>
            <w:r w:rsidRPr="00F96921">
              <w:rPr>
                <w:rFonts w:ascii="Times New Roman" w:hAnsi="Times New Roman" w:cs="Times New Roman"/>
                <w:sz w:val="20"/>
                <w:szCs w:val="20"/>
              </w:rPr>
              <w:t xml:space="preserve"> vs no)</w:t>
            </w:r>
          </w:p>
        </w:tc>
        <w:tc>
          <w:tcPr>
            <w:tcW w:w="1984" w:type="dxa"/>
            <w:vAlign w:val="center"/>
          </w:tcPr>
          <w:p w14:paraId="23B4C3FD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99 (0.34–2.84)</w:t>
            </w:r>
          </w:p>
        </w:tc>
        <w:tc>
          <w:tcPr>
            <w:tcW w:w="1417" w:type="dxa"/>
            <w:vAlign w:val="center"/>
          </w:tcPr>
          <w:p w14:paraId="68CF8CF6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984" w:type="dxa"/>
            <w:vAlign w:val="center"/>
          </w:tcPr>
          <w:p w14:paraId="7D5FA137" w14:textId="77777777" w:rsidR="00B7138A" w:rsidRPr="00F96921" w:rsidRDefault="00B7138A" w:rsidP="00335C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92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2196727D" w14:textId="77777777" w:rsidR="00B7138A" w:rsidRPr="00F96921" w:rsidRDefault="00B7138A" w:rsidP="00C52C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0879C1E" w14:textId="77777777" w:rsidR="007D466B" w:rsidRPr="00F96921" w:rsidRDefault="007D466B" w:rsidP="00F96921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7D466B" w:rsidRPr="00F96921" w:rsidSect="00A3271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132357600">
    <w:abstractNumId w:val="8"/>
  </w:num>
  <w:num w:numId="2" w16cid:durableId="2112969084">
    <w:abstractNumId w:val="6"/>
  </w:num>
  <w:num w:numId="3" w16cid:durableId="1473786948">
    <w:abstractNumId w:val="5"/>
  </w:num>
  <w:num w:numId="4" w16cid:durableId="2087338188">
    <w:abstractNumId w:val="4"/>
  </w:num>
  <w:num w:numId="5" w16cid:durableId="1339193495">
    <w:abstractNumId w:val="7"/>
  </w:num>
  <w:num w:numId="6" w16cid:durableId="410322581">
    <w:abstractNumId w:val="3"/>
  </w:num>
  <w:num w:numId="7" w16cid:durableId="1258055705">
    <w:abstractNumId w:val="2"/>
  </w:num>
  <w:num w:numId="8" w16cid:durableId="1715495989">
    <w:abstractNumId w:val="1"/>
  </w:num>
  <w:num w:numId="9" w16cid:durableId="141381780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asadeigardini.andre">
    <w15:presenceInfo w15:providerId="AD" w15:userId="S::casadeigardini.andre@hsr.it::7a3326ee-4404-466b-af63-ae769a7384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trackRevisions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D0CF3"/>
    <w:rsid w:val="002126AA"/>
    <w:rsid w:val="0029639D"/>
    <w:rsid w:val="00326F90"/>
    <w:rsid w:val="00335C15"/>
    <w:rsid w:val="00351504"/>
    <w:rsid w:val="003D464E"/>
    <w:rsid w:val="004117F6"/>
    <w:rsid w:val="00570F0D"/>
    <w:rsid w:val="005E2D24"/>
    <w:rsid w:val="005F3C31"/>
    <w:rsid w:val="00666DB1"/>
    <w:rsid w:val="007D466B"/>
    <w:rsid w:val="00A05012"/>
    <w:rsid w:val="00A13FC4"/>
    <w:rsid w:val="00A32713"/>
    <w:rsid w:val="00AA1D8D"/>
    <w:rsid w:val="00B47730"/>
    <w:rsid w:val="00B7138A"/>
    <w:rsid w:val="00C52C80"/>
    <w:rsid w:val="00CB0664"/>
    <w:rsid w:val="00F96921"/>
    <w:rsid w:val="00FC693F"/>
    <w:rsid w:val="00FE72D7"/>
    <w:rsid w:val="00FF5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715ACAD"/>
  <w14:defaultImageDpi w14:val="300"/>
  <w15:docId w15:val="{2B2AE6AB-F35F-9043-8F75-BDCFC0B7A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A13FC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13FC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13FC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13FC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13FC4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3515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40</Words>
  <Characters>1616</Characters>
  <Application>Microsoft Office Word</Application>
  <DocSecurity>0</DocSecurity>
  <Lines>269</Lines>
  <Paragraphs>1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7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asadeigardini.andre</cp:lastModifiedBy>
  <cp:revision>13</cp:revision>
  <dcterms:created xsi:type="dcterms:W3CDTF">2025-12-15T07:09:00Z</dcterms:created>
  <dcterms:modified xsi:type="dcterms:W3CDTF">2026-02-13T08:42:00Z</dcterms:modified>
  <cp:category/>
</cp:coreProperties>
</file>